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AFA" w:rsidRPr="00FD62A6" w:rsidRDefault="00FD62A6">
      <w:pPr>
        <w:rPr>
          <w:b/>
        </w:rPr>
      </w:pPr>
      <w:r w:rsidRPr="00FD62A6">
        <w:rPr>
          <w:b/>
        </w:rPr>
        <w:t>Supplementary Data</w:t>
      </w:r>
    </w:p>
    <w:p w:rsidR="00FD62A6" w:rsidRDefault="00FD62A6"/>
    <w:p w:rsidR="00FD62A6" w:rsidRDefault="00FD62A6">
      <w:r w:rsidRPr="00FD62A6">
        <w:rPr>
          <w:noProof/>
          <w:lang w:eastAsia="en-MY"/>
        </w:rPr>
        <w:drawing>
          <wp:inline distT="0" distB="0" distL="0" distR="0">
            <wp:extent cx="5257800" cy="4930368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028" cy="493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D62A6" w:rsidRDefault="00FD62A6"/>
    <w:p w:rsidR="00FD62A6" w:rsidRDefault="00FD62A6">
      <w:r>
        <w:t xml:space="preserve">Figure S1: Chromatogram of LOD and LOQ of T3 homologues (corresponding to 1ppm of total T3 standard) </w:t>
      </w:r>
    </w:p>
    <w:sectPr w:rsidR="00FD6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2A6"/>
    <w:rsid w:val="00CF3AFA"/>
    <w:rsid w:val="00FD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6D3B3-41C2-4E73-92AB-71D368BC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OB-NB-009</dc:creator>
  <cp:keywords/>
  <dc:description/>
  <cp:lastModifiedBy>MPOB-NB-009</cp:lastModifiedBy>
  <cp:revision>1</cp:revision>
  <dcterms:created xsi:type="dcterms:W3CDTF">2015-09-23T07:02:00Z</dcterms:created>
  <dcterms:modified xsi:type="dcterms:W3CDTF">2015-09-23T07:05:00Z</dcterms:modified>
</cp:coreProperties>
</file>